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AA1E2" w14:textId="24E8FFD6" w:rsidR="00E62985" w:rsidRPr="00A16D66" w:rsidRDefault="0044602C" w:rsidP="00D65A77">
      <w:pPr>
        <w:pStyle w:val="Heading1"/>
        <w:numPr>
          <w:ilvl w:val="0"/>
          <w:numId w:val="0"/>
        </w:numPr>
        <w:spacing w:line="480" w:lineRule="auto"/>
        <w:ind w:left="425" w:hanging="425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Additional File 1: Interview Topic Guide</w:t>
      </w:r>
    </w:p>
    <w:p w14:paraId="41895A01" w14:textId="77777777" w:rsidR="00E62985" w:rsidRPr="00A16D66" w:rsidRDefault="00E62985" w:rsidP="00D65A77">
      <w:pPr>
        <w:pStyle w:val="Heading2"/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Initial questions to warm up</w:t>
      </w:r>
    </w:p>
    <w:p w14:paraId="4D4EB3DA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at menopausal symptoms have you been experiencing?</w:t>
      </w:r>
    </w:p>
    <w:p w14:paraId="5F5683B7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How long?</w:t>
      </w:r>
    </w:p>
    <w:p w14:paraId="1507F54D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How much do/did they bother you?</w:t>
      </w:r>
    </w:p>
    <w:p w14:paraId="6D5A3B13" w14:textId="77777777" w:rsidR="00E62985" w:rsidRPr="00A16D66" w:rsidRDefault="00E62985" w:rsidP="00D65A77">
      <w:pPr>
        <w:pStyle w:val="Heading2"/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Questions about menopause diagnosis</w:t>
      </w:r>
    </w:p>
    <w:p w14:paraId="39993945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ere you going to the doctors about your symptoms? Still going?</w:t>
      </w:r>
    </w:p>
    <w:p w14:paraId="4636DF29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 xml:space="preserve">Did you have any other forms of support to help deal with menopause symptoms? (family, friends, clinics, groups) </w:t>
      </w:r>
    </w:p>
    <w:p w14:paraId="421C1298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 xml:space="preserve">Did friends and family know you were having lots of HFs / NS?    </w:t>
      </w:r>
    </w:p>
    <w:p w14:paraId="4A021DDF" w14:textId="77777777" w:rsidR="00E62985" w:rsidRPr="00A16D66" w:rsidRDefault="00E62985" w:rsidP="00D65A77">
      <w:pPr>
        <w:pStyle w:val="Heading2"/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Questions about the menopause trial</w:t>
      </w:r>
    </w:p>
    <w:p w14:paraId="4E40C6E2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How did you feel about being asked to take part in a trial about menopause symptoms?</w:t>
      </w:r>
    </w:p>
    <w:p w14:paraId="261AA1E5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y did you decide to take part?</w:t>
      </w:r>
    </w:p>
    <w:p w14:paraId="66C1A734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at did you understand the aims of the study to be? Is this still your understanding?</w:t>
      </w:r>
    </w:p>
    <w:p w14:paraId="2E386E01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at were you hoping to achieve by taking part? e.g. improved well being, reduced hot flushes / night sweats (HF/NS)</w:t>
      </w:r>
    </w:p>
    <w:p w14:paraId="45E0D65C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at exercise, if any, were you doing at the time?</w:t>
      </w:r>
    </w:p>
    <w:p w14:paraId="5D8C5186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In what ways did you think exercise might help your symptoms?</w:t>
      </w:r>
    </w:p>
    <w:p w14:paraId="6B20742B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Did you think it might help in other ways? e.g. meet people, improved physical exercise.</w:t>
      </w:r>
    </w:p>
    <w:p w14:paraId="57158470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Do you enjoy exercising?</w:t>
      </w:r>
    </w:p>
    <w:p w14:paraId="6F86AF66" w14:textId="77777777" w:rsidR="00E62985" w:rsidRPr="00A16D66" w:rsidRDefault="00E62985" w:rsidP="00D65A77">
      <w:pPr>
        <w:pStyle w:val="Heading2"/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lastRenderedPageBreak/>
        <w:t>Questions about views on exercise as a treatment for menopausal hot flushes / night sweats</w:t>
      </w:r>
    </w:p>
    <w:p w14:paraId="1D03DFC8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en you were 1</w:t>
      </w:r>
      <w:r w:rsidRPr="00A16D66">
        <w:rPr>
          <w:rFonts w:ascii="Times New Roman" w:hAnsi="Times New Roman" w:cs="Times New Roman"/>
          <w:vertAlign w:val="superscript"/>
        </w:rPr>
        <w:t>st</w:t>
      </w:r>
      <w:r w:rsidRPr="00A16D66">
        <w:rPr>
          <w:rFonts w:ascii="Times New Roman" w:hAnsi="Times New Roman" w:cs="Times New Roman"/>
        </w:rPr>
        <w:t xml:space="preserve"> invited, what did you think about exercise being used as a treatment for menopausal hot flushes / night sweats – did you think it might work? Why/why not?</w:t>
      </w:r>
    </w:p>
    <w:p w14:paraId="38ACBBB9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Now that you’ve completed the study, how have your views changed?</w:t>
      </w:r>
    </w:p>
    <w:p w14:paraId="55AA674C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Do you see it as having a particular appeal to certain groups of women? e.g. active people, people working part-time?</w:t>
      </w:r>
    </w:p>
    <w:p w14:paraId="0549A634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Did you find only certain types of exercises made symptoms better / worse? If so, which activities?</w:t>
      </w:r>
    </w:p>
    <w:p w14:paraId="7579D953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Do you think the intensity or length of the exercise made a difference to HFs / NS? If so, in what way?</w:t>
      </w:r>
    </w:p>
    <w:p w14:paraId="5E934D72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at do you see as the pros and cons of exercise as a treatment for hot flushes / night sweats? e.g. time intense Vs ‘healthy’ / health benefits.</w:t>
      </w:r>
    </w:p>
    <w:p w14:paraId="540EF7D6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Have you ever used exercise as a way to improve your health? Why/why not? In what way? (lose weight, how you feel)</w:t>
      </w:r>
    </w:p>
    <w:p w14:paraId="5D46BC62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 xml:space="preserve">What about your how you feel in general?  In what way? ? (depression / to get out and about) </w:t>
      </w:r>
    </w:p>
    <w:p w14:paraId="7DB5EE2A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Do you think suffering from HF/NS can impact on someone’s ability to engage with exercise?  Why/why not?</w:t>
      </w:r>
    </w:p>
    <w:p w14:paraId="477EB70C" w14:textId="77777777" w:rsidR="00E62985" w:rsidRPr="00A16D66" w:rsidRDefault="00E62985" w:rsidP="00D65A77">
      <w:pPr>
        <w:pStyle w:val="Heading2"/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Questions about experiences of the trial – wearing the Actiheart device</w:t>
      </w:r>
    </w:p>
    <w:p w14:paraId="63410F83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How did you find wearing the actiheart?</w:t>
      </w:r>
    </w:p>
    <w:p w14:paraId="51FD11B8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Did you see the data that the actiheart produced? Could you understand what it meant?</w:t>
      </w:r>
    </w:p>
    <w:p w14:paraId="749DA6B8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Did wearing the actiheart change your behaviour in any way? In what way?</w:t>
      </w:r>
    </w:p>
    <w:p w14:paraId="5F11C9BE" w14:textId="77777777" w:rsidR="00E62985" w:rsidRPr="00A16D66" w:rsidRDefault="00E62985" w:rsidP="00D65A77">
      <w:pPr>
        <w:pStyle w:val="Heading2"/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lastRenderedPageBreak/>
        <w:t>Questions about experiences of the trial</w:t>
      </w:r>
    </w:p>
    <w:p w14:paraId="48756340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How did you feel when you were allocated to the usual care group / an exercise group?</w:t>
      </w:r>
    </w:p>
    <w:p w14:paraId="5A6D774C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ich group were you in? Was this the group you wanted? Why/why not?</w:t>
      </w:r>
    </w:p>
    <w:p w14:paraId="348691C6" w14:textId="77777777" w:rsidR="00E62985" w:rsidRPr="00A16D66" w:rsidRDefault="00E62985" w:rsidP="00D65A77">
      <w:pPr>
        <w:numPr>
          <w:ilvl w:val="0"/>
          <w:numId w:val="0"/>
        </w:numPr>
        <w:spacing w:line="480" w:lineRule="auto"/>
        <w:ind w:left="425"/>
        <w:rPr>
          <w:rFonts w:ascii="Times New Roman" w:hAnsi="Times New Roman" w:cs="Times New Roman"/>
        </w:rPr>
      </w:pPr>
    </w:p>
    <w:p w14:paraId="299339BD" w14:textId="12F19A0E" w:rsidR="00E62985" w:rsidRPr="00A16D66" w:rsidRDefault="00E62985" w:rsidP="00D65A77">
      <w:pPr>
        <w:numPr>
          <w:ilvl w:val="0"/>
          <w:numId w:val="0"/>
        </w:numPr>
        <w:spacing w:line="480" w:lineRule="auto"/>
        <w:ind w:left="425"/>
        <w:rPr>
          <w:rFonts w:ascii="Times New Roman" w:hAnsi="Times New Roman" w:cs="Times New Roman"/>
          <w:u w:val="single"/>
        </w:rPr>
      </w:pPr>
      <w:r w:rsidRPr="00A16D66">
        <w:rPr>
          <w:rFonts w:ascii="Times New Roman" w:hAnsi="Times New Roman" w:cs="Times New Roman"/>
          <w:u w:val="single"/>
        </w:rPr>
        <w:t xml:space="preserve">Questions to participants in </w:t>
      </w:r>
      <w:r w:rsidR="002C39D7">
        <w:rPr>
          <w:rFonts w:ascii="Times New Roman" w:hAnsi="Times New Roman" w:cs="Times New Roman"/>
          <w:u w:val="single"/>
        </w:rPr>
        <w:t>physical activity</w:t>
      </w:r>
      <w:r w:rsidRPr="00A16D66">
        <w:rPr>
          <w:rFonts w:ascii="Times New Roman" w:hAnsi="Times New Roman" w:cs="Times New Roman"/>
          <w:u w:val="single"/>
        </w:rPr>
        <w:t xml:space="preserve"> groups only:</w:t>
      </w:r>
    </w:p>
    <w:p w14:paraId="101AD537" w14:textId="7B3595BB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at did you think would happen at the 1</w:t>
      </w:r>
      <w:r w:rsidRPr="00A16D66">
        <w:rPr>
          <w:rFonts w:ascii="Times New Roman" w:hAnsi="Times New Roman" w:cs="Times New Roman"/>
          <w:vertAlign w:val="superscript"/>
        </w:rPr>
        <w:t>st</w:t>
      </w:r>
      <w:r w:rsidRPr="00A16D66">
        <w:rPr>
          <w:rFonts w:ascii="Times New Roman" w:hAnsi="Times New Roman" w:cs="Times New Roman"/>
        </w:rPr>
        <w:t xml:space="preserve"> appointment with the </w:t>
      </w:r>
      <w:r w:rsidR="002C39D7">
        <w:rPr>
          <w:rFonts w:ascii="Times New Roman" w:hAnsi="Times New Roman" w:cs="Times New Roman"/>
        </w:rPr>
        <w:t>physical activity facilitator</w:t>
      </w:r>
      <w:r w:rsidRPr="00A16D66">
        <w:rPr>
          <w:rFonts w:ascii="Times New Roman" w:hAnsi="Times New Roman" w:cs="Times New Roman"/>
        </w:rPr>
        <w:t>?</w:t>
      </w:r>
    </w:p>
    <w:p w14:paraId="70725261" w14:textId="14F353CA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 xml:space="preserve">What did you think the </w:t>
      </w:r>
      <w:r w:rsidR="002C39D7">
        <w:rPr>
          <w:rFonts w:ascii="Times New Roman" w:hAnsi="Times New Roman" w:cs="Times New Roman"/>
        </w:rPr>
        <w:t>physical activity facilitator</w:t>
      </w:r>
      <w:r w:rsidR="002C39D7">
        <w:rPr>
          <w:rFonts w:ascii="Times New Roman" w:hAnsi="Times New Roman" w:cs="Times New Roman"/>
        </w:rPr>
        <w:t>’s</w:t>
      </w:r>
      <w:r w:rsidRPr="00A16D66">
        <w:rPr>
          <w:rFonts w:ascii="Times New Roman" w:hAnsi="Times New Roman" w:cs="Times New Roman"/>
        </w:rPr>
        <w:t xml:space="preserve"> role / purpose was?</w:t>
      </w:r>
    </w:p>
    <w:p w14:paraId="6CCF444D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at were your expectations about what information and support would be given?</w:t>
      </w:r>
    </w:p>
    <w:p w14:paraId="667C41EB" w14:textId="5F7146A5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 xml:space="preserve">Tell me about the visits?  What did you do, what information was given, what do you think the </w:t>
      </w:r>
      <w:r w:rsidR="002C39D7">
        <w:rPr>
          <w:rFonts w:ascii="Times New Roman" w:hAnsi="Times New Roman" w:cs="Times New Roman"/>
        </w:rPr>
        <w:t>physical activity facilitator</w:t>
      </w:r>
      <w:r w:rsidRPr="00A16D66">
        <w:rPr>
          <w:rFonts w:ascii="Times New Roman" w:hAnsi="Times New Roman" w:cs="Times New Roman"/>
        </w:rPr>
        <w:t xml:space="preserve"> was trying to do, what goals were set etc?</w:t>
      </w:r>
    </w:p>
    <w:p w14:paraId="47F9CFA1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at was helpful and unhelpful about these visits?</w:t>
      </w:r>
    </w:p>
    <w:p w14:paraId="559F259C" w14:textId="77777777" w:rsidR="00E62985" w:rsidRPr="00A16D66" w:rsidRDefault="00E62985" w:rsidP="00D65A77">
      <w:pPr>
        <w:numPr>
          <w:ilvl w:val="0"/>
          <w:numId w:val="0"/>
        </w:numPr>
        <w:spacing w:line="480" w:lineRule="auto"/>
        <w:ind w:left="425" w:hanging="425"/>
        <w:rPr>
          <w:rFonts w:ascii="Times New Roman" w:hAnsi="Times New Roman" w:cs="Times New Roman"/>
        </w:rPr>
      </w:pPr>
    </w:p>
    <w:p w14:paraId="5572AE82" w14:textId="06078E40" w:rsidR="00E62985" w:rsidRPr="00A16D66" w:rsidRDefault="00E62985" w:rsidP="00D65A77">
      <w:pPr>
        <w:numPr>
          <w:ilvl w:val="0"/>
          <w:numId w:val="0"/>
        </w:numPr>
        <w:spacing w:line="480" w:lineRule="auto"/>
        <w:ind w:left="425"/>
        <w:rPr>
          <w:rFonts w:ascii="Times New Roman" w:hAnsi="Times New Roman" w:cs="Times New Roman"/>
          <w:u w:val="single"/>
        </w:rPr>
      </w:pPr>
      <w:r w:rsidRPr="00A16D66">
        <w:rPr>
          <w:rFonts w:ascii="Times New Roman" w:hAnsi="Times New Roman" w:cs="Times New Roman"/>
          <w:u w:val="single"/>
        </w:rPr>
        <w:t xml:space="preserve">Questions to participants in </w:t>
      </w:r>
      <w:r w:rsidR="002C39D7">
        <w:rPr>
          <w:rFonts w:ascii="Times New Roman" w:hAnsi="Times New Roman" w:cs="Times New Roman"/>
          <w:u w:val="single"/>
        </w:rPr>
        <w:t>physical activity</w:t>
      </w:r>
      <w:r w:rsidRPr="00A16D66">
        <w:rPr>
          <w:rFonts w:ascii="Times New Roman" w:hAnsi="Times New Roman" w:cs="Times New Roman"/>
          <w:u w:val="single"/>
        </w:rPr>
        <w:t>-DVD group:</w:t>
      </w:r>
    </w:p>
    <w:p w14:paraId="2B9D8D17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 xml:space="preserve">What did you think about receiving the brochures and DVD in the post? (motivating / nuisance) </w:t>
      </w:r>
    </w:p>
    <w:p w14:paraId="563A795B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en you received items in the post from us, how did they make you feel? (happy / nuisance / more junk mail)</w:t>
      </w:r>
    </w:p>
    <w:p w14:paraId="1C4E7546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Did they encourage you to do more exercise? In what way?</w:t>
      </w:r>
    </w:p>
    <w:p w14:paraId="08F5B069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About the content of the brochures and DVD, what do you think could have been improved?</w:t>
      </w:r>
    </w:p>
    <w:p w14:paraId="547D658A" w14:textId="02DCB2ED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Did you feel that the brochure &amp; DVD were rep</w:t>
      </w:r>
      <w:r w:rsidR="002C39D7">
        <w:rPr>
          <w:rFonts w:ascii="Times New Roman" w:hAnsi="Times New Roman" w:cs="Times New Roman"/>
        </w:rPr>
        <w:t>et</w:t>
      </w:r>
      <w:r w:rsidRPr="00A16D66">
        <w:rPr>
          <w:rFonts w:ascii="Times New Roman" w:hAnsi="Times New Roman" w:cs="Times New Roman"/>
        </w:rPr>
        <w:t>itive?</w:t>
      </w:r>
    </w:p>
    <w:p w14:paraId="69AD3E37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Overall, what could be done differently?</w:t>
      </w:r>
    </w:p>
    <w:p w14:paraId="3638B114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at else should be offered?</w:t>
      </w:r>
    </w:p>
    <w:p w14:paraId="37EE11BA" w14:textId="77777777" w:rsidR="00E62985" w:rsidRPr="00A16D66" w:rsidRDefault="00E62985" w:rsidP="00D65A77">
      <w:pPr>
        <w:numPr>
          <w:ilvl w:val="0"/>
          <w:numId w:val="0"/>
        </w:numPr>
        <w:spacing w:line="480" w:lineRule="auto"/>
        <w:ind w:left="425" w:hanging="425"/>
        <w:rPr>
          <w:rFonts w:ascii="Times New Roman" w:hAnsi="Times New Roman" w:cs="Times New Roman"/>
        </w:rPr>
      </w:pPr>
    </w:p>
    <w:p w14:paraId="432ACEA8" w14:textId="3327BCE7" w:rsidR="00E62985" w:rsidRPr="00A16D66" w:rsidRDefault="00E62985" w:rsidP="00D65A77">
      <w:pPr>
        <w:numPr>
          <w:ilvl w:val="0"/>
          <w:numId w:val="0"/>
        </w:numPr>
        <w:spacing w:line="480" w:lineRule="auto"/>
        <w:ind w:left="425"/>
        <w:rPr>
          <w:rFonts w:ascii="Times New Roman" w:hAnsi="Times New Roman" w:cs="Times New Roman"/>
          <w:u w:val="single"/>
        </w:rPr>
      </w:pPr>
      <w:r w:rsidRPr="00A16D66">
        <w:rPr>
          <w:rFonts w:ascii="Times New Roman" w:hAnsi="Times New Roman" w:cs="Times New Roman"/>
          <w:u w:val="single"/>
        </w:rPr>
        <w:lastRenderedPageBreak/>
        <w:t xml:space="preserve">Questions to participants in </w:t>
      </w:r>
      <w:r w:rsidR="002C39D7">
        <w:rPr>
          <w:rFonts w:ascii="Times New Roman" w:hAnsi="Times New Roman" w:cs="Times New Roman"/>
          <w:u w:val="single"/>
        </w:rPr>
        <w:t>physical activity</w:t>
      </w:r>
      <w:r w:rsidRPr="00A16D66">
        <w:rPr>
          <w:rFonts w:ascii="Times New Roman" w:hAnsi="Times New Roman" w:cs="Times New Roman"/>
          <w:u w:val="single"/>
        </w:rPr>
        <w:t>-social support group:</w:t>
      </w:r>
    </w:p>
    <w:p w14:paraId="5C46E4D0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How did you feel about attending the support groups?</w:t>
      </w:r>
    </w:p>
    <w:p w14:paraId="26C4DAFA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How many did you attend?</w:t>
      </w:r>
    </w:p>
    <w:p w14:paraId="6911735F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Did you think that the support groups were well lead, organised?</w:t>
      </w:r>
    </w:p>
    <w:p w14:paraId="5D83F973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ich discussion topic(s) did you find the most useful?</w:t>
      </w:r>
    </w:p>
    <w:p w14:paraId="2B0586DF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at other topics would you have liked to discuss at the support groups?</w:t>
      </w:r>
    </w:p>
    <w:p w14:paraId="0E13E78A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How helpful did you find the support groups?</w:t>
      </w:r>
    </w:p>
    <w:p w14:paraId="2CA65A66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Overall, what could be done differently?</w:t>
      </w:r>
    </w:p>
    <w:p w14:paraId="04E6B68D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at else should be offered?</w:t>
      </w:r>
    </w:p>
    <w:p w14:paraId="21F5FB3E" w14:textId="77777777" w:rsidR="00E62985" w:rsidRPr="00A16D66" w:rsidRDefault="00E62985" w:rsidP="00D65A77">
      <w:pPr>
        <w:pStyle w:val="Heading2"/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Questions about the exercise undertaken and barriers and support</w:t>
      </w:r>
    </w:p>
    <w:p w14:paraId="74B43FF4" w14:textId="77777777" w:rsidR="00E62985" w:rsidRPr="00A16D66" w:rsidRDefault="00E62985" w:rsidP="00D65A77">
      <w:pPr>
        <w:numPr>
          <w:ilvl w:val="0"/>
          <w:numId w:val="0"/>
        </w:numPr>
        <w:spacing w:line="480" w:lineRule="auto"/>
        <w:ind w:left="425"/>
        <w:rPr>
          <w:rFonts w:ascii="Times New Roman" w:hAnsi="Times New Roman" w:cs="Times New Roman"/>
          <w:u w:val="single"/>
        </w:rPr>
      </w:pPr>
      <w:r w:rsidRPr="00A16D66">
        <w:rPr>
          <w:rFonts w:ascii="Times New Roman" w:hAnsi="Times New Roman" w:cs="Times New Roman"/>
          <w:u w:val="single"/>
        </w:rPr>
        <w:t>Questions to participants in the usual care group only:</w:t>
      </w:r>
    </w:p>
    <w:p w14:paraId="420669F4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Did you exercise after joining The Active Women Study?  If so:</w:t>
      </w:r>
    </w:p>
    <w:p w14:paraId="0B1B884A" w14:textId="77777777" w:rsidR="00E62985" w:rsidRPr="00A16D66" w:rsidRDefault="00E62985" w:rsidP="00D65A77">
      <w:pPr>
        <w:numPr>
          <w:ilvl w:val="2"/>
          <w:numId w:val="3"/>
        </w:numPr>
        <w:spacing w:line="480" w:lineRule="auto"/>
        <w:ind w:left="1418" w:hanging="567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Is this more than you were doing before?</w:t>
      </w:r>
    </w:p>
    <w:p w14:paraId="3A483FC5" w14:textId="77777777" w:rsidR="00E62985" w:rsidRPr="00A16D66" w:rsidRDefault="00E62985" w:rsidP="00D65A77">
      <w:pPr>
        <w:numPr>
          <w:ilvl w:val="0"/>
          <w:numId w:val="0"/>
        </w:numPr>
        <w:spacing w:line="480" w:lineRule="auto"/>
        <w:ind w:left="1440"/>
        <w:rPr>
          <w:rFonts w:ascii="Times New Roman" w:hAnsi="Times New Roman" w:cs="Times New Roman"/>
        </w:rPr>
      </w:pPr>
    </w:p>
    <w:p w14:paraId="00C34DF3" w14:textId="27DB3BCB" w:rsidR="00E62985" w:rsidRPr="00A16D66" w:rsidRDefault="00E62985" w:rsidP="00D65A77">
      <w:pPr>
        <w:numPr>
          <w:ilvl w:val="0"/>
          <w:numId w:val="0"/>
        </w:numPr>
        <w:spacing w:line="480" w:lineRule="auto"/>
        <w:ind w:left="425"/>
        <w:rPr>
          <w:rFonts w:ascii="Times New Roman" w:hAnsi="Times New Roman" w:cs="Times New Roman"/>
          <w:u w:val="single"/>
        </w:rPr>
      </w:pPr>
      <w:r w:rsidRPr="00A16D66">
        <w:rPr>
          <w:rFonts w:ascii="Times New Roman" w:hAnsi="Times New Roman" w:cs="Times New Roman"/>
          <w:u w:val="single"/>
        </w:rPr>
        <w:t>Questions to all participants (</w:t>
      </w:r>
      <w:r w:rsidR="002C39D7">
        <w:rPr>
          <w:rFonts w:ascii="Times New Roman" w:hAnsi="Times New Roman" w:cs="Times New Roman"/>
          <w:u w:val="single"/>
        </w:rPr>
        <w:t>physical activity</w:t>
      </w:r>
      <w:r w:rsidRPr="00A16D66">
        <w:rPr>
          <w:rFonts w:ascii="Times New Roman" w:hAnsi="Times New Roman" w:cs="Times New Roman"/>
          <w:u w:val="single"/>
        </w:rPr>
        <w:t xml:space="preserve"> and usual care groups):</w:t>
      </w:r>
    </w:p>
    <w:p w14:paraId="5F920D89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Since joining The Active Women Study, can you tell me what exercise you have engaged in?  Why these activities, how regularly do you do them?</w:t>
      </w:r>
    </w:p>
    <w:p w14:paraId="011E2BB3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Do you look forward to exercising or do you dread it</w:t>
      </w:r>
    </w:p>
    <w:p w14:paraId="7D7F1251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How does exercise make you feel? -  During /  after</w:t>
      </w:r>
    </w:p>
    <w:p w14:paraId="0EEEB8A6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 xml:space="preserve">How do you think exercise has affected your hot flushes / night sweats? </w:t>
      </w:r>
    </w:p>
    <w:p w14:paraId="772E63AF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Have your symptoms got better / worse? In what way? E.g. coping better, intensity of sweats.</w:t>
      </w:r>
    </w:p>
    <w:p w14:paraId="49B3374C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If a range of activities performed:</w:t>
      </w:r>
    </w:p>
    <w:p w14:paraId="7B5D28DC" w14:textId="77777777" w:rsidR="00E62985" w:rsidRPr="00A16D66" w:rsidRDefault="00E62985" w:rsidP="00D65A77">
      <w:pPr>
        <w:numPr>
          <w:ilvl w:val="2"/>
          <w:numId w:val="3"/>
        </w:numPr>
        <w:spacing w:line="480" w:lineRule="auto"/>
        <w:ind w:left="1418" w:hanging="567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ich activities did you enjoy the most?</w:t>
      </w:r>
    </w:p>
    <w:p w14:paraId="3FF58059" w14:textId="77777777" w:rsidR="00E62985" w:rsidRPr="00A16D66" w:rsidRDefault="00E62985" w:rsidP="00D65A77">
      <w:pPr>
        <w:numPr>
          <w:ilvl w:val="2"/>
          <w:numId w:val="3"/>
        </w:numPr>
        <w:spacing w:line="480" w:lineRule="auto"/>
        <w:ind w:left="1418" w:hanging="567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lastRenderedPageBreak/>
        <w:t>Which activities did you feel had the most impact on your mental health?  Why?</w:t>
      </w:r>
    </w:p>
    <w:p w14:paraId="4849BD0F" w14:textId="77777777" w:rsidR="00E62985" w:rsidRPr="00A16D66" w:rsidRDefault="00E62985" w:rsidP="00D65A77">
      <w:pPr>
        <w:numPr>
          <w:ilvl w:val="2"/>
          <w:numId w:val="3"/>
        </w:numPr>
        <w:spacing w:line="480" w:lineRule="auto"/>
        <w:ind w:left="1418" w:hanging="567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ere there any you did not enjoy?  Why?</w:t>
      </w:r>
    </w:p>
    <w:p w14:paraId="4FE6C369" w14:textId="77777777" w:rsidR="00E62985" w:rsidRPr="00A16D66" w:rsidRDefault="00E62985" w:rsidP="00D65A77">
      <w:pPr>
        <w:numPr>
          <w:ilvl w:val="2"/>
          <w:numId w:val="3"/>
        </w:numPr>
        <w:spacing w:line="480" w:lineRule="auto"/>
        <w:ind w:left="1418" w:hanging="567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ere they any you felt had a negative impact on your wellbeing? Why?</w:t>
      </w:r>
    </w:p>
    <w:p w14:paraId="62E3809D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at makes it difficult for you to exercise? (feeling tired, too busy, children)</w:t>
      </w:r>
    </w:p>
    <w:p w14:paraId="4CC9EF56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 xml:space="preserve">Are there issues that affect you engaging in physical activity? e.g. cost, facilities, time, feeling safe, feeling low? </w:t>
      </w:r>
    </w:p>
    <w:p w14:paraId="79EF8A15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at helps/motivates you to engage in exercise? e.g. feeling good afterwards, friend’s encouragement?</w:t>
      </w:r>
    </w:p>
    <w:p w14:paraId="759151A5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Have you told family/friends that you are taking part in The Active Women Study? If so, what was their reaction?  Have they encouraged/discouraged you in any way?</w:t>
      </w:r>
    </w:p>
    <w:p w14:paraId="62F61742" w14:textId="77777777" w:rsidR="00E62985" w:rsidRPr="00A16D66" w:rsidRDefault="00E62985" w:rsidP="00D65A77">
      <w:pPr>
        <w:pStyle w:val="Heading2"/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Final Questions</w:t>
      </w:r>
    </w:p>
    <w:p w14:paraId="15E7239C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How are you feeling now?  Why do you think this is?</w:t>
      </w:r>
    </w:p>
    <w:p w14:paraId="5F4DC8F9" w14:textId="77777777" w:rsidR="00E62985" w:rsidRPr="00A16D66" w:rsidRDefault="00E62985" w:rsidP="00D65A77">
      <w:pPr>
        <w:numPr>
          <w:ilvl w:val="0"/>
          <w:numId w:val="0"/>
        </w:numPr>
        <w:spacing w:line="480" w:lineRule="auto"/>
        <w:ind w:left="425" w:hanging="425"/>
        <w:rPr>
          <w:rFonts w:ascii="Times New Roman" w:hAnsi="Times New Roman" w:cs="Times New Roman"/>
        </w:rPr>
      </w:pPr>
    </w:p>
    <w:p w14:paraId="4623E63A" w14:textId="77777777" w:rsidR="00E62985" w:rsidRPr="00A16D66" w:rsidRDefault="00E62985" w:rsidP="00D65A77">
      <w:pPr>
        <w:numPr>
          <w:ilvl w:val="0"/>
          <w:numId w:val="0"/>
        </w:numPr>
        <w:spacing w:line="480" w:lineRule="auto"/>
        <w:ind w:left="425"/>
        <w:rPr>
          <w:rFonts w:ascii="Times New Roman" w:hAnsi="Times New Roman" w:cs="Times New Roman"/>
          <w:u w:val="single"/>
        </w:rPr>
      </w:pPr>
      <w:r w:rsidRPr="00A16D66">
        <w:rPr>
          <w:rFonts w:ascii="Times New Roman" w:hAnsi="Times New Roman" w:cs="Times New Roman"/>
          <w:u w:val="single"/>
        </w:rPr>
        <w:t>Questions to participants in the usual care group only:</w:t>
      </w:r>
    </w:p>
    <w:p w14:paraId="6A441CE1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During the study have your symptoms got better / worse? In what way? E.g. coping better.</w:t>
      </w:r>
    </w:p>
    <w:p w14:paraId="5214CD76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Do you plan to do any / more exercise in the future? What form?</w:t>
      </w:r>
    </w:p>
    <w:p w14:paraId="031B0D06" w14:textId="77777777" w:rsidR="00E62985" w:rsidRPr="00A16D66" w:rsidRDefault="00E62985" w:rsidP="00D65A77">
      <w:pPr>
        <w:numPr>
          <w:ilvl w:val="0"/>
          <w:numId w:val="0"/>
        </w:numPr>
        <w:spacing w:line="480" w:lineRule="auto"/>
        <w:ind w:left="425" w:hanging="425"/>
        <w:rPr>
          <w:rFonts w:ascii="Times New Roman" w:hAnsi="Times New Roman" w:cs="Times New Roman"/>
        </w:rPr>
      </w:pPr>
    </w:p>
    <w:p w14:paraId="3FCF5AE6" w14:textId="5E392943" w:rsidR="00E62985" w:rsidRPr="00A16D66" w:rsidRDefault="00E62985" w:rsidP="00D65A77">
      <w:pPr>
        <w:numPr>
          <w:ilvl w:val="0"/>
          <w:numId w:val="0"/>
        </w:numPr>
        <w:spacing w:line="480" w:lineRule="auto"/>
        <w:ind w:left="425"/>
        <w:rPr>
          <w:rFonts w:ascii="Times New Roman" w:hAnsi="Times New Roman" w:cs="Times New Roman"/>
          <w:u w:val="single"/>
        </w:rPr>
      </w:pPr>
      <w:r w:rsidRPr="00A16D66">
        <w:rPr>
          <w:rFonts w:ascii="Times New Roman" w:hAnsi="Times New Roman" w:cs="Times New Roman"/>
          <w:u w:val="single"/>
        </w:rPr>
        <w:t xml:space="preserve">Questions to participants in </w:t>
      </w:r>
      <w:r w:rsidR="002C39D7">
        <w:rPr>
          <w:rFonts w:ascii="Times New Roman" w:hAnsi="Times New Roman" w:cs="Times New Roman"/>
          <w:u w:val="single"/>
        </w:rPr>
        <w:t>physical activity</w:t>
      </w:r>
      <w:r w:rsidRPr="00A16D66">
        <w:rPr>
          <w:rFonts w:ascii="Times New Roman" w:hAnsi="Times New Roman" w:cs="Times New Roman"/>
          <w:u w:val="single"/>
        </w:rPr>
        <w:t xml:space="preserve"> groups:</w:t>
      </w:r>
    </w:p>
    <w:p w14:paraId="10DEFA7C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at exercise do you hope to do/maintain from now on?</w:t>
      </w:r>
    </w:p>
    <w:p w14:paraId="553C11C1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at factors do you think will help you maintain these changes to your exercise habits? (i.e. continuing to feel good, hot flushes staying reduced, sleeping better)</w:t>
      </w:r>
    </w:p>
    <w:p w14:paraId="7C82077B" w14:textId="77777777" w:rsidR="00E62985" w:rsidRPr="00A16D66" w:rsidRDefault="00E62985" w:rsidP="00D65A77">
      <w:pPr>
        <w:numPr>
          <w:ilvl w:val="2"/>
          <w:numId w:val="3"/>
        </w:numPr>
        <w:spacing w:line="480" w:lineRule="auto"/>
        <w:ind w:left="1418" w:hanging="567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What will prevent you from continuing with your new exercise habits?</w:t>
      </w:r>
    </w:p>
    <w:p w14:paraId="2365E8E1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lastRenderedPageBreak/>
        <w:t xml:space="preserve">Would you recommend physical activity to other women suffering with hot flushes/night sweats? What advice would you give to them? </w:t>
      </w:r>
    </w:p>
    <w:p w14:paraId="17A3C87F" w14:textId="77777777" w:rsidR="00E62985" w:rsidRPr="00A16D66" w:rsidRDefault="00E62985" w:rsidP="00D65A77">
      <w:pPr>
        <w:numPr>
          <w:ilvl w:val="0"/>
          <w:numId w:val="0"/>
        </w:numPr>
        <w:spacing w:line="480" w:lineRule="auto"/>
        <w:ind w:left="425" w:hanging="425"/>
        <w:rPr>
          <w:rFonts w:ascii="Times New Roman" w:hAnsi="Times New Roman" w:cs="Times New Roman"/>
        </w:rPr>
      </w:pPr>
    </w:p>
    <w:p w14:paraId="014F71EE" w14:textId="77777777" w:rsidR="00E62985" w:rsidRPr="00A16D66" w:rsidRDefault="00E62985" w:rsidP="00D65A77">
      <w:pPr>
        <w:numPr>
          <w:ilvl w:val="0"/>
          <w:numId w:val="0"/>
        </w:numPr>
        <w:spacing w:line="480" w:lineRule="auto"/>
        <w:ind w:left="425"/>
        <w:rPr>
          <w:rFonts w:ascii="Times New Roman" w:hAnsi="Times New Roman" w:cs="Times New Roman"/>
          <w:u w:val="single"/>
        </w:rPr>
      </w:pPr>
      <w:r w:rsidRPr="00A16D66">
        <w:rPr>
          <w:rFonts w:ascii="Times New Roman" w:hAnsi="Times New Roman" w:cs="Times New Roman"/>
          <w:u w:val="single"/>
        </w:rPr>
        <w:t>Questions to all participants:</w:t>
      </w:r>
    </w:p>
    <w:p w14:paraId="5FD25701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Overall thinking about the study -what do you think we could improve on?</w:t>
      </w:r>
    </w:p>
    <w:p w14:paraId="2360AD43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Is there anything we did particularly well?</w:t>
      </w:r>
    </w:p>
    <w:p w14:paraId="4EE3B7DC" w14:textId="77777777" w:rsidR="00E62985" w:rsidRPr="00A16D66" w:rsidRDefault="00E62985" w:rsidP="00D65A77">
      <w:pPr>
        <w:spacing w:line="480" w:lineRule="auto"/>
        <w:rPr>
          <w:rFonts w:ascii="Times New Roman" w:hAnsi="Times New Roman" w:cs="Times New Roman"/>
        </w:rPr>
      </w:pPr>
      <w:r w:rsidRPr="00A16D66">
        <w:rPr>
          <w:rFonts w:ascii="Times New Roman" w:hAnsi="Times New Roman" w:cs="Times New Roman"/>
        </w:rPr>
        <w:t>Is there anything else you would like to say about menopausal hot flushes / night sweats, your experiences of a particular treatment, views on treatments available and/or the trial?</w:t>
      </w:r>
    </w:p>
    <w:p w14:paraId="3A626717" w14:textId="4ACC6EEE" w:rsidR="008F01D2" w:rsidRPr="00A16D66" w:rsidRDefault="008F01D2" w:rsidP="00D65A77">
      <w:pPr>
        <w:numPr>
          <w:ilvl w:val="0"/>
          <w:numId w:val="0"/>
        </w:numPr>
        <w:spacing w:line="480" w:lineRule="auto"/>
        <w:ind w:left="425"/>
        <w:rPr>
          <w:rFonts w:ascii="Times New Roman" w:hAnsi="Times New Roman" w:cs="Times New Roman"/>
        </w:rPr>
      </w:pPr>
    </w:p>
    <w:sectPr w:rsidR="008F01D2" w:rsidRPr="00A16D66" w:rsidSect="006D0F47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691641" w14:textId="77777777" w:rsidR="00D33B05" w:rsidRDefault="00D33B05" w:rsidP="00E62985">
      <w:pPr>
        <w:spacing w:line="240" w:lineRule="auto"/>
      </w:pPr>
      <w:r>
        <w:separator/>
      </w:r>
    </w:p>
  </w:endnote>
  <w:endnote w:type="continuationSeparator" w:id="0">
    <w:p w14:paraId="6FFF5D08" w14:textId="77777777" w:rsidR="00D33B05" w:rsidRDefault="00D33B05" w:rsidP="00E629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5E5E43" w14:textId="77777777" w:rsidR="00D33B05" w:rsidRDefault="00D33B05" w:rsidP="00E62985">
      <w:pPr>
        <w:spacing w:line="240" w:lineRule="auto"/>
      </w:pPr>
      <w:r>
        <w:separator/>
      </w:r>
    </w:p>
  </w:footnote>
  <w:footnote w:type="continuationSeparator" w:id="0">
    <w:p w14:paraId="520A26CC" w14:textId="77777777" w:rsidR="00D33B05" w:rsidRDefault="00D33B05" w:rsidP="00E6298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98C859" w14:textId="685AF09B" w:rsidR="00E62985" w:rsidRPr="0044602C" w:rsidRDefault="00E62985" w:rsidP="0044602C">
    <w:pPr>
      <w:pStyle w:val="Header"/>
      <w:numPr>
        <w:ilvl w:val="0"/>
        <w:numId w:val="0"/>
      </w:numPr>
      <w:ind w:left="42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7B32EE"/>
    <w:multiLevelType w:val="hybridMultilevel"/>
    <w:tmpl w:val="9D2E9A5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F3635C"/>
    <w:multiLevelType w:val="hybridMultilevel"/>
    <w:tmpl w:val="01824C2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06D1C3C"/>
    <w:multiLevelType w:val="hybridMultilevel"/>
    <w:tmpl w:val="C960F48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7924FCD"/>
    <w:multiLevelType w:val="hybridMultilevel"/>
    <w:tmpl w:val="68EA642A"/>
    <w:lvl w:ilvl="0" w:tplc="23A83BEC">
      <w:start w:val="1"/>
      <w:numFmt w:val="bullet"/>
      <w:pStyle w:val="Normal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955680"/>
    <w:multiLevelType w:val="hybridMultilevel"/>
    <w:tmpl w:val="43FA26C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491E90"/>
    <w:multiLevelType w:val="hybridMultilevel"/>
    <w:tmpl w:val="B194F7B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4F74A0"/>
    <w:multiLevelType w:val="hybridMultilevel"/>
    <w:tmpl w:val="EAE881E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MjU1MDA3MzMxMjNU0lEKTi0uzszPAykwrAUA2SDDAywAAAA="/>
  </w:docVars>
  <w:rsids>
    <w:rsidRoot w:val="0000528A"/>
    <w:rsid w:val="0000528A"/>
    <w:rsid w:val="00081A4C"/>
    <w:rsid w:val="000A5D5B"/>
    <w:rsid w:val="00176EFC"/>
    <w:rsid w:val="001D0159"/>
    <w:rsid w:val="002C39D7"/>
    <w:rsid w:val="002D1B72"/>
    <w:rsid w:val="00310D07"/>
    <w:rsid w:val="003C0FC4"/>
    <w:rsid w:val="0044602C"/>
    <w:rsid w:val="006D0F47"/>
    <w:rsid w:val="00700885"/>
    <w:rsid w:val="00752E12"/>
    <w:rsid w:val="007755E1"/>
    <w:rsid w:val="007B7120"/>
    <w:rsid w:val="007D633E"/>
    <w:rsid w:val="007E19E9"/>
    <w:rsid w:val="008973C3"/>
    <w:rsid w:val="008F01D2"/>
    <w:rsid w:val="00902C38"/>
    <w:rsid w:val="00A03762"/>
    <w:rsid w:val="00A16D66"/>
    <w:rsid w:val="00AB5588"/>
    <w:rsid w:val="00AD0382"/>
    <w:rsid w:val="00B61855"/>
    <w:rsid w:val="00B62649"/>
    <w:rsid w:val="00C829B6"/>
    <w:rsid w:val="00CB16A0"/>
    <w:rsid w:val="00CD3ECA"/>
    <w:rsid w:val="00D1334E"/>
    <w:rsid w:val="00D33B05"/>
    <w:rsid w:val="00D65A77"/>
    <w:rsid w:val="00DE4154"/>
    <w:rsid w:val="00E62985"/>
    <w:rsid w:val="00FC6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266CE"/>
  <w15:docId w15:val="{6A097002-75DC-44F2-A96C-15F105DBD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28A"/>
    <w:pPr>
      <w:numPr>
        <w:numId w:val="3"/>
      </w:numPr>
      <w:spacing w:after="0" w:line="360" w:lineRule="auto"/>
      <w:ind w:left="425" w:hanging="425"/>
      <w:contextualSpacing/>
    </w:pPr>
    <w:rPr>
      <w:rFonts w:ascii="Arial" w:eastAsia="Times New Roman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52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16A0"/>
    <w:pPr>
      <w:keepNext/>
      <w:keepLines/>
      <w:numPr>
        <w:numId w:val="0"/>
      </w:numPr>
      <w:spacing w:before="480"/>
      <w:outlineLvl w:val="1"/>
    </w:pPr>
    <w:rPr>
      <w:rFonts w:eastAsiaTheme="majorEastAsia"/>
      <w:b/>
      <w:bCs/>
      <w:i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52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B16A0"/>
    <w:rPr>
      <w:rFonts w:ascii="Arial" w:eastAsiaTheme="majorEastAsia" w:hAnsi="Arial" w:cs="Arial"/>
      <w:b/>
      <w:bCs/>
      <w:i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0528A"/>
    <w:pPr>
      <w:spacing w:line="240" w:lineRule="auto"/>
      <w:ind w:left="720"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B1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6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6A0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6A0"/>
    <w:rPr>
      <w:rFonts w:ascii="Arial" w:eastAsia="Times New Roman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16A0"/>
    <w:pPr>
      <w:spacing w:after="0" w:line="240" w:lineRule="auto"/>
    </w:pPr>
    <w:rPr>
      <w:rFonts w:ascii="Arial" w:eastAsia="Times New Roman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6A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6A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6298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985"/>
    <w:rPr>
      <w:rFonts w:ascii="Arial" w:eastAsia="Times New Roman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6298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985"/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B12CF7-1DE9-42D3-9FAB-B87FB1F5D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993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e</dc:creator>
  <cp:lastModifiedBy>Adele Thomas</cp:lastModifiedBy>
  <cp:revision>4</cp:revision>
  <cp:lastPrinted>2011-12-06T13:48:00Z</cp:lastPrinted>
  <dcterms:created xsi:type="dcterms:W3CDTF">2019-02-06T00:33:00Z</dcterms:created>
  <dcterms:modified xsi:type="dcterms:W3CDTF">2020-07-02T01:10:00Z</dcterms:modified>
</cp:coreProperties>
</file>